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 w:before="0" w:after="0"/>
        <w:rPr/>
      </w:pPr>
      <w:r>
        <w:rPr>
          <w:rFonts w:cs="Times New Roman" w:ascii="Times New Roman" w:hAnsi="Times New Roman"/>
          <w:sz w:val="28"/>
          <w:szCs w:val="24"/>
        </w:rPr>
        <w:t>Estimating Lion Abundance using N-mixture Models for Social Species</w:t>
      </w:r>
    </w:p>
    <w:p>
      <w:pPr>
        <w:pStyle w:val="Normal"/>
        <w:suppressLineNumbers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uppressLineNumbers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Jerrold L. Belant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color w:val="000000"/>
          <w:sz w:val="24"/>
          <w:szCs w:val="24"/>
        </w:rPr>
        <w:t>, Florent Bled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Clay M. Wilto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Robert Fyumagw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, Stanslaus B. Mwampet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Dean E. Beyer, Jr.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</w:p>
    <w:p>
      <w:pPr>
        <w:pStyle w:val="Normal"/>
        <w:suppressLineNumbers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uppressLineNumbers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Carnivore Ecology Laboratory, Forest and Wildlife Research Center, Mississippi State University, Mississippi State, Mississippi, United States of America</w:t>
      </w:r>
    </w:p>
    <w:p>
      <w:pPr>
        <w:pStyle w:val="Normal"/>
        <w:suppressLineNumbers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Tanzania Wildlife Research Institute, Arusha, United Republic of Tanzania</w:t>
      </w:r>
    </w:p>
    <w:p>
      <w:pPr>
        <w:pStyle w:val="Normal"/>
        <w:suppressLineNumbers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Michigan Department of Natural Resources, Marquette, Michigan, United States of America</w:t>
      </w:r>
    </w:p>
    <w:p>
      <w:pPr>
        <w:pStyle w:val="Footer"/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Corresponding author; 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j.belant@msstate.edu</w:t>
        </w:r>
      </w:hyperlink>
      <w:r>
        <w:br w:type="page"/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 Figure. </w:t>
      </w:r>
      <w:r>
        <w:rPr>
          <w:rFonts w:cs="Times New Roman" w:ascii="Times New Roman" w:hAnsi="Times New Roman"/>
          <w:sz w:val="24"/>
          <w:szCs w:val="24"/>
        </w:rPr>
        <w:t>Goodness of fit results for call-in survey, Serengeti National Park, Tanzania, September–November 2015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2330" cy="593534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593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2 Figure. </w:t>
      </w:r>
      <w:r>
        <w:rPr>
          <w:rFonts w:cs="Times New Roman" w:ascii="Times New Roman" w:hAnsi="Times New Roman"/>
          <w:sz w:val="24"/>
          <w:szCs w:val="24"/>
        </w:rPr>
        <w:t>Goodness of fit results for track survey, Serengeti National Park, Tanzania, September–November 2015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2330" cy="593534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593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3 File. Statistical analysis code. </w:t>
      </w:r>
      <w:r>
        <w:rPr>
          <w:rFonts w:cs="Times New Roman" w:ascii="Times New Roman" w:hAnsi="Times New Roman"/>
          <w:sz w:val="24"/>
          <w:szCs w:val="24"/>
        </w:rPr>
        <w:t>WinBUGS code to estimate lion and track abundance, Serengeti National Park, Tanzania, September–November 2015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odel {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##### CALLS  ########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## Prior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# Ecological proces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ntercept.abun.c ~ dnorm(0, 0.01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m.rdl.c ~ dnorm(0, 0.01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m.rrl.c ~ dnorm(0, 0.01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m.kc.c ~ dnorm(0, 0.01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m.cgd.c ~ dnorm(0, 0.01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m.dgd.c ~ dnorm(0, 0.01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m.fwd.c ~ dnorm(0, 0.01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m.sd.c ~ dnorm(0, 0.01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m.osgd.c ~ dnorm(0, 0.01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m.sgd.c ~ dnorm(0, 0.01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# Observation proces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nt.detect.c ~ dnorm(0, 0.01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m.week.c ~ dnorm(0, 0.01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m.lunar.c ~ dnorm(0, 0.01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# Random effect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for (i in 1:n.site.c) { # Loop over site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u.abun.c[i] ~ dnorm(0, tau.N.c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for (t in 1:n.week) { # Loop over survey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u.p.c[i,t]  ~ dnorm(0, tau.p.c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}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}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for(k in 1:n.obs.c){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u.obs.c[k] ~ dnorm(0, tau.obs.c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}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tau.N.c &lt;- pow(sigma.N.c, -2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igma.N.c ~ dunif(0, 5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tau.p.c &lt;- pow(sigma.p.c, -2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igma.p.c ~ dunif(0, 5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tau.obs.c &lt;- pow(sigma.obs.c, -2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igma.obs.c ~ dunif(0, 5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# Model selection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for (m in 1:n.param.c){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</w:t>
      </w:r>
      <w:r>
        <w:rPr>
          <w:rFonts w:cs="Courier New" w:ascii="Courier New" w:hAnsi="Courier New"/>
          <w:sz w:val="20"/>
          <w:szCs w:val="20"/>
        </w:rPr>
        <w:t>mod.sel.c[m]~dbern(p.sel.c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</w:t>
      </w:r>
      <w:r>
        <w:rPr>
          <w:rFonts w:cs="Courier New" w:ascii="Courier New" w:hAnsi="Courier New"/>
          <w:sz w:val="20"/>
          <w:szCs w:val="20"/>
        </w:rPr>
        <w:t>}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p.sel.c~dbeta(2,8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## State proces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for (i in 1:n.site.c) { # Loop over site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N.c[i] ~ dpois(lambda.c[i]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log(lambda.c[i]) &lt;- max(0.1,min(loglam.c[i],10)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loglam.c[i] &lt;- intercept.abun.c + u.abun.c[i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 xml:space="preserve">+ mod.sel.c[1]*m.rdl.c*Road_Length.c[i] </w:t>
      </w:r>
    </w:p>
    <w:p>
      <w:pPr>
        <w:pStyle w:val="Normal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+ mod.sel.c[2]*m.rrl.c*River_Length.c[i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+ mod.sel.c[3]*m.kc.c*Kopje_Count.c[i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+ mod.sel.c[4]*m.cgd.c*Closed_Grassland.c[i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+ mod.sel.c[5]*m.dgd.c*Dense_Grassland.c[i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+ mod.sel.c[6]*m.fwd.c*Forest_Woodland.c[i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+ mod.sel.c[7]*m.sd.c*Shrubland.c[i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+ mod.sel.c[8]*m.osgd.c*Open_Sparse_Grassland.c[i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+ mod.sel.c[9]*m.sgd.c*Shrubbed_Grassland.c[i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## Observation proces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for (t in 1:n.week) { # Loop over survey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y.c[i,t] ~ dbin(p.c[i,t], N.c[i])</w:t>
      </w:r>
    </w:p>
    <w:p>
      <w:pPr>
        <w:pStyle w:val="Normal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p.c[i,t] &lt;- indic.p.c[i,t] * ( 1 / (1 + exp( -1 * (      int.detect.c + u.obs.c[obs.ID.c[i,t]]  +  mod.sel.c[10]*m.week.c*week[t] + u.p.c[i,t] + mod.sel.c[11]*m.lunar.c*lunar.illumination[t] )))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}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}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## Availability for detection Indicator (0s indic.p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for (t in 1:n.week) { # Loop over surveys</w:t>
      </w:r>
    </w:p>
    <w:p>
      <w:pPr>
        <w:pStyle w:val="Normal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  <w:lang w:val="fr-FR"/>
        </w:rPr>
        <w:t>p.indic.c[t] ~ dunif(0,1)</w:t>
      </w:r>
    </w:p>
    <w:p>
      <w:pPr>
        <w:pStyle w:val="Normal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for (i in 1:n.site.c) { # Loop over site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indic.p.c[i,t] ~ dbern(p.indic.c[t]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}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}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## Derived quantitie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totalN.c &lt;- sum(N.c[]) # Population size over all R site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logsigma.N.c &lt;- log(sigma.N.c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logsigma.p.c &lt;- log(sigma.p.c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logsigma.obs.c &lt;- log(sigma.obs.c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# GO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for (i in 1:n.site.c) { # Loop over site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for (t in 1:n.week) { # Loop over survey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# Compute fit statistics for observed dat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eval.c[i,t]&lt;-p.c[i,t]*N.c[i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E.c[i,t]&lt;- pow((y.c[i,t]-eval.c[i,t]),2)/(eval.c[i,t]+0.5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# Generate replicate data and compute fit stats for the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Y.new.c[i,t] ~ dbin(p.c[i,t],N.c[i]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E.new.c[i,t]&lt;- pow((Y.new.c[i,t]-eval.c[i,t]),2)/(eval.c[i,t]+0.5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}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}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fit.c&lt;-sum(E.c[,]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fit.new.c&lt;-sum(E.new.c[,])</w:t>
      </w:r>
    </w:p>
    <w:p>
      <w:pPr>
        <w:pStyle w:val="Normal"/>
        <w:spacing w:lineRule="auto" w:line="240" w:before="0" w:after="0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# Detection probability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for (t in 1:n.week) { # Loop over surveys</w:t>
      </w:r>
    </w:p>
    <w:p>
      <w:pPr>
        <w:pStyle w:val="Normal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p.week.c[t] &lt;-  (1 / (1 + exp( -1 * ( int.detect.c + 0.5*sigma.obs.c*sigma.obs.c  +  mod.sel.c[10]*m.week.c*week[t] +  0.5*sigma.p.c*sigma.p.c + mod.sel.c[11]*m.lunar.c*lunar.illumination[t] )))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}</w:t>
      </w:r>
    </w:p>
    <w:p>
      <w:pPr>
        <w:pStyle w:val="Normal"/>
        <w:spacing w:lineRule="auto" w:line="240" w:before="0" w:after="0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# Prediction for hexagonal cell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for (i in 1:n.cell) { # Loop over cell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N.cell.c[i] ~ dpois(lambda.cell.c[i]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log(lambda.cell.c[i]) &lt;- max(0.1,min(loglam.cell.c[i],10)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loglam.cell.c[i] &lt;- intercept.abun.c + 0.5*sigma.N.c*sigma.N.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 xml:space="preserve">+ mod.sel.c[1]*m.rdl.c*Road_Length.cell[i]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+ mod.sel.c[2]*m.rrl.c*River_Length.cell[i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+ mod.sel.c[3]*m.kc.c*Kopje_Count.cell[i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+ mod.sel.c[4]*m.cgd.c*Closed_Grassland.cell[i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+ mod.sel.c[5]*m.dgd.c*Dense_Grassland.cell[i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+ mod.sel.c[6]*m.fwd.c*Forest_Woodland.cell[i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+ mod.sel.c[7]*m.sd.c*Shrubland.cell[i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+ mod.sel.c[8]*m.osgd.c*Open_Sparse_Grassland.cell[i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+ mod.sel.c[9]*m.sgd.c*Shrubbed_Grassland.cell[i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}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###### TRACKS ########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## Prior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# Ecological proces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ntercept.abun.t ~ dnorm(0, 0.01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m.rdl.t ~ dnorm(0, 0.01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m.rrl.t ~ dnorm(0, 0.01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m.kc.t ~ dnorm(0, 0.01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m.cgd.t ~ dnorm(0, 0.01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m.dgd.t ~ dnorm(0, 0.01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m.fwd.t ~ dnorm(0, 0.01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m.sd.t ~ dnorm(0, 0.01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m.osgd.t ~ dnorm(0, 0.01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m.sgd.t ~ dnorm(0, 0.01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 Observation proces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int.detect.t ~ dnorm(0, 0.01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m.week.t ~ dnorm(0, 0.01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# Random effect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for (i in 1:n.site.t) { # Loop over site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u.abun.t[i] ~ dnorm(0, tau.N.t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for (t in 1:n.week) { # Loop over survey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u.p.t[i,t]  ~ dnorm(0, tau.p.t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}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}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for(k in 1:n.obs.t){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u.obs.t[k] ~ dnorm(0, tau.obs.t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}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tau.N.t &lt;- pow(sigma.N.t, -2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igma.N.t ~ dunif(0, 5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tau.p.t &lt;- pow(sigma.p.t, -2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igma.p.t ~ dunif(0, 5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tau.obs.t &lt;- pow(sigma.obs.t, -2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igma.obs.t ~ dunif(0, 10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# Model selection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for (m in 1:n.param.t){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</w:t>
      </w:r>
      <w:r>
        <w:rPr>
          <w:rFonts w:cs="Courier New" w:ascii="Courier New" w:hAnsi="Courier New"/>
          <w:sz w:val="20"/>
          <w:szCs w:val="20"/>
        </w:rPr>
        <w:t>mod.sel.t[m]~dbern(p.sel.t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</w:t>
      </w:r>
      <w:r>
        <w:rPr>
          <w:rFonts w:cs="Courier New" w:ascii="Courier New" w:hAnsi="Courier New"/>
          <w:sz w:val="20"/>
          <w:szCs w:val="20"/>
        </w:rPr>
        <w:t>}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p.sel.t~dbeta(2,8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## State proces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for (i in 1:n.site.t) { # Loop over site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N.t[i] ~ dpois(lambda.t[i]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log(lambda.t[i]) &lt;- max(0.1,min(loglam.t[i],10)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loglam.t[i] &lt;- intercept.abun.t + u.abun.t[i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+ log(RouteLength_Km.t[i]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 xml:space="preserve">+ mod.sel.t[1]*m.rdl.t*Road_Length_Km.t[i]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+ mod.sel.t[2]*m.rrl.t*River_Length_Km.t[i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+ mod.sel.t[3]*m.kc.t*Kopje_Count.t[i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+ mod.sel.t[4]*m.cgd.t*Closed_Grassland.t[i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+ mod.sel.t[5]*m.dgd.t*Dense_Grassland.t[i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+ mod.sel.t[6]*m.fwd.t*Forest_Woodland.t[i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+ mod.sel.t[7]*m.sd.t*Shrubland.t[i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+ mod.sel.t[8]*m.osgd.t*Open_Sparse_Grassland.t[i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+ mod.sel.t[9]*m.sgd.t*Shrubbed_Grassland.t[i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## Observation proces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for (t in 1:n.week) { # Loop over survey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y.t[i,t] ~ dbin(p.t[i,t], N.t[i])</w:t>
      </w:r>
    </w:p>
    <w:p>
      <w:pPr>
        <w:pStyle w:val="Normal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p.t[i,t] &lt;- ( 1 / (1 + exp( -1 * ( int.detect.t + u.obs.t[obs.ID.t[i,t]]   + u.p.t[i,t]  )))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}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}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## Derived quantitie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totalN.t &lt;- sum(N.t[]) # Population size over all R site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logsigma.N.t &lt;- log(sigma.N.t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logsigma.p.t &lt;- log(sigma.p.t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logsigma.obs.t &lt;- log(sigma.obs.t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# GO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for (i in 1:n.site.t) { # Loop over site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for (t in 1:n.week) { # Loop over survey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# Compute fit statistics for observed dat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eval.t[i,t]&lt;-p.t[i,t]*N.t[i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E.t[i,t]&lt;- pow((y.t[i,t]-eval.t[i,t]),2)/(eval.t[i,t]+0.5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# Generate replicate data and compute fit stats for the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Y.new.t[i,t] ~ dbin(p.t[i,t],N.t[i]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E.new.t[i,t]&lt;- pow((Y.new.t[i,t]-eval.t[i,t]),2)/(eval.t[i,t]+0.5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}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}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fit.t&lt;-sum(E.t[,]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fit.new.t&lt;-sum(E.new.t[,])</w:t>
      </w:r>
    </w:p>
    <w:p>
      <w:pPr>
        <w:pStyle w:val="Normal"/>
        <w:spacing w:lineRule="auto" w:line="240" w:before="0" w:after="0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# Detection probability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for (t in 1:n.week) { # Loop over surveys</w:t>
      </w:r>
    </w:p>
    <w:p>
      <w:pPr>
        <w:pStyle w:val="Normal"/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p.week.t[t] &lt;-  (1 / (1 + exp( -1 * ( int.detect.t + 0.5*sigma.obs.t*sigma.obs.t + 0.5*sigma.p.t*sigma.p.t ))))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}</w:t>
      </w:r>
    </w:p>
    <w:p>
      <w:pPr>
        <w:pStyle w:val="Normal"/>
        <w:spacing w:lineRule="auto" w:line="240" w:before="0" w:after="0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# Prediction for hexagonal cell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for (i in 1:n.cell) { # Loop over cell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N.cell.t[i] ~ dpois(lambda.cell.t[i]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log(lambda.cell.t[i]) &lt;- max(0.1,min(loglam.cell.t[i],10)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loglam.cell.t[i] &lt;- intercept.abun.t + 0.5*sigma.N.t*sigma.N.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 xml:space="preserve">+ mod.sel.t[1]*m.rdl.t*Road_Length.cell[i]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+ mod.sel.t[2]*m.rrl.t*River_Length.cell[i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+ mod.sel.t[3]*m.kc.t*Kopje_Count.cell[i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+ mod.sel.t[4]*m.cgd.t*Closed_Grassland.cell[i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+ mod.sel.t[5]*m.dgd.t*Dense_Grassland.cell[i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+ mod.sel.t[6]*m.fwd.t*Forest_Woodland.cell[i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+ mod.sel.t[7]*m.sd.t*Shrubland.cell[i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+ mod.sel.t[8]*m.osgd.t*Open_Sparse_Grassland.cell[i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+ mod.sel.t[9]*m.sgd.t*Shrubbed_Grassland.cell[i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}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}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.belant@msstate.edu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2T09:08:00Z</dcterms:created>
  <dc:creator>Florent Bled</dc:creator>
  <dc:description/>
  <dc:language>en-US</dc:language>
  <cp:lastModifiedBy>Jerrold L. Belant</cp:lastModifiedBy>
  <dcterms:modified xsi:type="dcterms:W3CDTF">2016-07-02T09:08:00Z</dcterms:modified>
  <cp:revision>2</cp:revision>
  <dc:subject/>
  <dc:title/>
</cp:coreProperties>
</file>